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DEBE9" w14:textId="2EFCDDEC" w:rsidR="0030240A" w:rsidRPr="00263C1B" w:rsidRDefault="00E93109" w:rsidP="0004035F">
      <w:pPr>
        <w:jc w:val="center"/>
        <w:rPr>
          <w:lang w:val="en-GB"/>
        </w:rPr>
      </w:pPr>
      <w:r w:rsidRPr="00E93109">
        <w:rPr>
          <w:rFonts w:ascii="Calibri" w:eastAsia="Calibri" w:hAnsi="Calibri" w:cs="Calibri"/>
          <w:noProof/>
          <w:sz w:val="24"/>
          <w:szCs w:val="24"/>
          <w:lang w:val="en-GB"/>
        </w:rPr>
        <w:drawing>
          <wp:inline distT="0" distB="0" distL="0" distR="0" wp14:anchorId="35DA714A" wp14:editId="00B7A025">
            <wp:extent cx="5676900" cy="416082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582" cy="421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955D8" w14:textId="033F495F" w:rsidR="00E93109" w:rsidRPr="0041645F" w:rsidRDefault="0041645F" w:rsidP="003E3DE6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r w:rsidRPr="0041645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 w:rsidR="00E93109" w:rsidRPr="0041645F"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  <w:r w:rsidR="00E93109" w:rsidRPr="004164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Funnel plot of comparison: </w:t>
      </w:r>
      <w:r w:rsidRPr="0041645F">
        <w:rPr>
          <w:rFonts w:ascii="Times New Roman" w:eastAsia="Calibri" w:hAnsi="Times New Roman" w:cs="Times New Roman"/>
          <w:sz w:val="24"/>
          <w:szCs w:val="24"/>
          <w:lang w:val="en-GB"/>
        </w:rPr>
        <w:t>second</w:t>
      </w:r>
      <w:r w:rsidR="00E93109" w:rsidRPr="004164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ak EKAM</w:t>
      </w:r>
    </w:p>
    <w:bookmarkEnd w:id="0"/>
    <w:p w14:paraId="4978565B" w14:textId="2B1B1E45" w:rsidR="00364066" w:rsidRPr="0030240A" w:rsidRDefault="00364066">
      <w:pPr>
        <w:rPr>
          <w:lang w:val="en-GB"/>
        </w:rPr>
      </w:pPr>
    </w:p>
    <w:p w14:paraId="565015FD" w14:textId="77777777" w:rsidR="00364066" w:rsidRPr="00364066" w:rsidRDefault="00364066">
      <w:pPr>
        <w:rPr>
          <w:lang w:val="en-GB"/>
        </w:rPr>
      </w:pPr>
    </w:p>
    <w:sectPr w:rsidR="00364066" w:rsidRPr="00364066" w:rsidSect="00386F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BD"/>
    <w:rsid w:val="0004035F"/>
    <w:rsid w:val="002478A4"/>
    <w:rsid w:val="00263C1B"/>
    <w:rsid w:val="002C75E9"/>
    <w:rsid w:val="0030240A"/>
    <w:rsid w:val="00364066"/>
    <w:rsid w:val="00386F94"/>
    <w:rsid w:val="003E3DE6"/>
    <w:rsid w:val="0041645F"/>
    <w:rsid w:val="0065155A"/>
    <w:rsid w:val="00804ABD"/>
    <w:rsid w:val="009E2B3D"/>
    <w:rsid w:val="00AA7BF1"/>
    <w:rsid w:val="00DA5AFD"/>
    <w:rsid w:val="00E9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F5677"/>
  <w15:chartTrackingRefBased/>
  <w15:docId w15:val="{6F5EC240-B0FD-47C7-8A06-037D2040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Vitor Ferreira</cp:lastModifiedBy>
  <cp:revision>3</cp:revision>
  <dcterms:created xsi:type="dcterms:W3CDTF">2018-07-14T09:25:00Z</dcterms:created>
  <dcterms:modified xsi:type="dcterms:W3CDTF">2018-07-14T13:17:00Z</dcterms:modified>
</cp:coreProperties>
</file>